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A3A" w:rsidRPr="005A6C52" w:rsidRDefault="008F4442" w:rsidP="000A0A3A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Additional table 3</w:t>
      </w:r>
      <w:bookmarkStart w:id="0" w:name="_GoBack"/>
      <w:bookmarkEnd w:id="0"/>
    </w:p>
    <w:p w:rsidR="000A0A3A" w:rsidRPr="005A6C52" w:rsidRDefault="000A0A3A" w:rsidP="000A0A3A">
      <w:pPr>
        <w:spacing w:after="0" w:line="240" w:lineRule="auto"/>
        <w:rPr>
          <w:rFonts w:ascii="Arial" w:hAnsi="Arial" w:cs="Arial"/>
          <w:color w:val="231F20"/>
          <w:lang w:eastAsia="en-AU"/>
        </w:rPr>
      </w:pPr>
      <w:r w:rsidRPr="005A6C52">
        <w:rPr>
          <w:rFonts w:ascii="Arial" w:hAnsi="Arial" w:cs="Arial"/>
          <w:color w:val="231F20"/>
          <w:lang w:eastAsia="en-AU"/>
        </w:rPr>
        <w:t xml:space="preserve">Odds ratios and 95% confidence intervals for esophageal squamous cell </w:t>
      </w:r>
      <w:r w:rsidRPr="005A6C52">
        <w:rPr>
          <w:rFonts w:ascii="Arial" w:hAnsi="Arial" w:cs="Arial"/>
          <w:color w:val="231F20"/>
          <w:lang w:eastAsia="en-AU"/>
        </w:rPr>
        <w:br/>
        <w:t xml:space="preserve">carcinoma according to </w:t>
      </w:r>
      <w:r w:rsidRPr="005A6C52">
        <w:rPr>
          <w:rFonts w:ascii="Arial" w:hAnsi="Arial" w:cs="Arial"/>
        </w:rPr>
        <w:t xml:space="preserve">glycemic index, glycemic load, and dietary carbohydrate </w:t>
      </w:r>
      <w:r w:rsidRPr="005A6C52">
        <w:rPr>
          <w:rFonts w:ascii="Arial" w:hAnsi="Arial" w:cs="Arial"/>
        </w:rPr>
        <w:br/>
        <w:t xml:space="preserve">intakes in </w:t>
      </w:r>
      <w:r w:rsidRPr="00CA71D8">
        <w:rPr>
          <w:rFonts w:ascii="Arial" w:hAnsi="Arial" w:cs="Arial"/>
        </w:rPr>
        <w:t>women</w:t>
      </w:r>
      <w:r w:rsidRPr="005A6C52">
        <w:rPr>
          <w:rFonts w:ascii="Arial" w:hAnsi="Arial" w:cs="Arial"/>
        </w:rPr>
        <w:t>,</w:t>
      </w:r>
      <w:r w:rsidRPr="005A6C52">
        <w:rPr>
          <w:rFonts w:ascii="Arial" w:hAnsi="Arial" w:cs="Arial"/>
          <w:color w:val="231F20"/>
          <w:lang w:eastAsia="en-AU"/>
        </w:rPr>
        <w:t xml:space="preserve"> Australia 2002-2005</w:t>
      </w:r>
    </w:p>
    <w:p w:rsidR="000A0A3A" w:rsidRPr="0096520F" w:rsidRDefault="000A0A3A" w:rsidP="000A0A3A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78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5"/>
        <w:gridCol w:w="1124"/>
        <w:gridCol w:w="946"/>
        <w:gridCol w:w="2126"/>
      </w:tblGrid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4" w:type="dxa"/>
          </w:tcPr>
          <w:p w:rsid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 xml:space="preserve">Controls </w:t>
            </w:r>
          </w:p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(n=507)</w:t>
            </w:r>
          </w:p>
        </w:tc>
        <w:tc>
          <w:tcPr>
            <w:tcW w:w="946" w:type="dxa"/>
          </w:tcPr>
          <w:p w:rsid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 xml:space="preserve">Cases </w:t>
            </w:r>
          </w:p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(n=89)</w:t>
            </w:r>
          </w:p>
        </w:tc>
        <w:tc>
          <w:tcPr>
            <w:tcW w:w="2126" w:type="dxa"/>
          </w:tcPr>
          <w:p w:rsid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OR, (95% CI)</w:t>
            </w:r>
          </w:p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Multivariable model</w:t>
            </w:r>
            <w:r w:rsidRPr="0096520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Glycaemic Index (median, range)</w:t>
            </w:r>
          </w:p>
        </w:tc>
        <w:tc>
          <w:tcPr>
            <w:tcW w:w="1124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1: 45 (27-47)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126" w:type="dxa"/>
            <w:shd w:val="clear" w:color="auto" w:fill="FFFFFF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2: 49 (47-50)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 xml:space="preserve">  7</w:t>
            </w:r>
          </w:p>
        </w:tc>
        <w:tc>
          <w:tcPr>
            <w:tcW w:w="2126" w:type="dxa"/>
            <w:shd w:val="clear" w:color="auto" w:fill="FFFFFF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27 (0.10-0.71)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3: 52 (50-53)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126" w:type="dxa"/>
            <w:shd w:val="clear" w:color="auto" w:fill="FFFFFF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1.12 (0.56-2.24)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4: 55 (53-71)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2126" w:type="dxa"/>
            <w:shd w:val="clear" w:color="auto" w:fill="FFFFFF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89 (0.43-1.82)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P-trend</w:t>
            </w:r>
            <w:r w:rsidRPr="0096520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680"/>
              <w:rPr>
                <w:rFonts w:ascii="Arial" w:hAnsi="Arial" w:cs="Arial"/>
                <w:i/>
                <w:sz w:val="20"/>
                <w:szCs w:val="20"/>
              </w:rPr>
            </w:pPr>
            <w:r w:rsidRPr="0096520F">
              <w:rPr>
                <w:rFonts w:ascii="Arial" w:hAnsi="Arial" w:cs="Arial"/>
                <w:i/>
                <w:sz w:val="20"/>
                <w:szCs w:val="20"/>
              </w:rPr>
              <w:t>Per 10 unit/day increment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2A6FCA">
              <w:rPr>
                <w:rFonts w:ascii="Arial" w:hAnsi="Arial" w:cs="Arial"/>
                <w:i/>
                <w:sz w:val="20"/>
                <w:szCs w:val="20"/>
              </w:rPr>
              <w:t>1.30 (0.79-2.15)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Glycaemic Load (median, range)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1: 95 (21-102)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126" w:type="dxa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2: 109 (102-117)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126" w:type="dxa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1.13 (0.53-2.38)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3: 123 (117-132)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126" w:type="dxa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1.61 (0.77-3.39)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4: 145 (132-235)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126" w:type="dxa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1.07 (0.50-2.32)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P-trend</w:t>
            </w:r>
            <w:r w:rsidRPr="0096520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680"/>
              <w:rPr>
                <w:rFonts w:ascii="Arial" w:hAnsi="Arial" w:cs="Arial"/>
                <w:i/>
                <w:sz w:val="20"/>
                <w:szCs w:val="20"/>
              </w:rPr>
            </w:pPr>
            <w:r w:rsidRPr="0096520F">
              <w:rPr>
                <w:rFonts w:ascii="Arial" w:hAnsi="Arial" w:cs="Arial"/>
                <w:i/>
                <w:sz w:val="20"/>
                <w:szCs w:val="20"/>
              </w:rPr>
              <w:t>Per 50 unit/day increment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2A6FCA">
              <w:rPr>
                <w:rFonts w:ascii="Arial" w:hAnsi="Arial" w:cs="Arial"/>
                <w:i/>
                <w:sz w:val="20"/>
                <w:szCs w:val="20"/>
              </w:rPr>
              <w:t>1.02 (0.60-1.75)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Carbohydrate (g/day) (median, range)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126" w:type="dxa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1: 200 (94-215)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2126" w:type="dxa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2: 227 (215-237)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126" w:type="dxa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1.30 (0.65-2.61)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3: 245 (237-259)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126" w:type="dxa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70 (0.32-1.56)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4: 275 (259-341)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126" w:type="dxa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75 (0.35-1.62)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P-trend</w:t>
            </w:r>
            <w:r w:rsidRPr="0096520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680"/>
              <w:rPr>
                <w:rFonts w:ascii="Arial" w:hAnsi="Arial" w:cs="Arial"/>
                <w:i/>
                <w:sz w:val="20"/>
                <w:szCs w:val="20"/>
              </w:rPr>
            </w:pPr>
            <w:r w:rsidRPr="0096520F">
              <w:rPr>
                <w:rFonts w:ascii="Arial" w:hAnsi="Arial" w:cs="Arial"/>
                <w:i/>
                <w:sz w:val="20"/>
                <w:szCs w:val="20"/>
              </w:rPr>
              <w:t>Per 50 g/day increment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2A6FCA">
              <w:rPr>
                <w:rFonts w:ascii="Arial" w:hAnsi="Arial" w:cs="Arial"/>
                <w:i/>
                <w:sz w:val="20"/>
                <w:szCs w:val="20"/>
              </w:rPr>
              <w:t>0.91 (0.60-1.38)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Starch  (g/day) (median, range)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126" w:type="dxa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1: 74 (32-85)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126" w:type="dxa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2: 93 (85-100)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126" w:type="dxa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81 (0.39-1.70)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3: 106 (100-113)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126" w:type="dxa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70 (0.33-1.47)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4: 126 (114-249)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126" w:type="dxa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63 (0.30-1.23)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P-trend</w:t>
            </w:r>
            <w:r w:rsidRPr="0096520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680"/>
              <w:rPr>
                <w:rFonts w:ascii="Arial" w:hAnsi="Arial" w:cs="Arial"/>
                <w:i/>
                <w:sz w:val="20"/>
                <w:szCs w:val="20"/>
              </w:rPr>
            </w:pPr>
            <w:r w:rsidRPr="0096520F">
              <w:rPr>
                <w:rFonts w:ascii="Arial" w:hAnsi="Arial" w:cs="Arial"/>
                <w:i/>
                <w:sz w:val="20"/>
                <w:szCs w:val="20"/>
              </w:rPr>
              <w:t>Per 50 g/day increment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2A6FCA">
              <w:rPr>
                <w:rFonts w:ascii="Arial" w:hAnsi="Arial" w:cs="Arial"/>
                <w:i/>
                <w:sz w:val="20"/>
                <w:szCs w:val="20"/>
              </w:rPr>
              <w:t>0.80 (0.48-1.33)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Sugar (g/day) (median, range)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68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1: 98 (44-115)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126" w:type="dxa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68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2: 124 (115-132)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126" w:type="dxa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35 (0.15-0.81)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68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3: 141 (132-151)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126" w:type="dxa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1.07 (0.52-2.22)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68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4: 173 (151-258)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126" w:type="dxa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80 (0.36-1.77)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68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P-trend</w:t>
            </w:r>
            <w:r w:rsidRPr="0096520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680"/>
              <w:rPr>
                <w:rFonts w:ascii="Arial" w:hAnsi="Arial" w:cs="Arial"/>
                <w:i/>
                <w:sz w:val="20"/>
                <w:szCs w:val="20"/>
              </w:rPr>
            </w:pPr>
            <w:r w:rsidRPr="0096520F">
              <w:rPr>
                <w:rFonts w:ascii="Arial" w:hAnsi="Arial" w:cs="Arial"/>
                <w:i/>
                <w:sz w:val="20"/>
                <w:szCs w:val="20"/>
              </w:rPr>
              <w:t>Per 50 g/day increment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126" w:type="dxa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2A6FCA">
              <w:rPr>
                <w:rFonts w:ascii="Arial" w:hAnsi="Arial" w:cs="Arial"/>
                <w:i/>
                <w:sz w:val="20"/>
                <w:szCs w:val="20"/>
              </w:rPr>
              <w:t>0.98 (0.64-1.51)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Fibre (g/day) (median, range)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68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1: 24 (11-27)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126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68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2: 30 (27-32)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126" w:type="dxa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  <w:lang w:eastAsia="en-AU"/>
              </w:rPr>
              <w:t>0.81 (0.40-1.64)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68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3: 35 (32-38)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126" w:type="dxa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  <w:lang w:eastAsia="en-AU"/>
              </w:rPr>
              <w:t>0.70 (0.33-1.46)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68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Q4: 43 (39-74)</w:t>
            </w:r>
          </w:p>
        </w:tc>
        <w:tc>
          <w:tcPr>
            <w:tcW w:w="1124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946" w:type="dxa"/>
          </w:tcPr>
          <w:p w:rsidR="000A0A3A" w:rsidRPr="000A0A3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A0A3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126" w:type="dxa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  <w:lang w:eastAsia="en-AU"/>
              </w:rPr>
              <w:t>0.29 (0.12-0.67)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680"/>
              <w:rPr>
                <w:rFonts w:ascii="Arial" w:hAnsi="Arial" w:cs="Arial"/>
                <w:sz w:val="20"/>
                <w:szCs w:val="20"/>
              </w:rPr>
            </w:pPr>
            <w:r w:rsidRPr="0096520F">
              <w:rPr>
                <w:rFonts w:ascii="Arial" w:hAnsi="Arial" w:cs="Arial"/>
                <w:sz w:val="20"/>
                <w:szCs w:val="20"/>
              </w:rPr>
              <w:t>P-trend</w:t>
            </w:r>
            <w:r w:rsidRPr="0096520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24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A6FCA">
              <w:rPr>
                <w:rFonts w:ascii="Arial" w:hAnsi="Arial" w:cs="Arial"/>
                <w:sz w:val="20"/>
                <w:szCs w:val="20"/>
                <w:lang w:eastAsia="en-AU"/>
              </w:rPr>
              <w:t>0.005</w:t>
            </w:r>
          </w:p>
        </w:tc>
      </w:tr>
      <w:tr w:rsidR="000A0A3A" w:rsidRPr="0096520F" w:rsidTr="008602A8">
        <w:tc>
          <w:tcPr>
            <w:tcW w:w="3685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ind w:firstLine="680"/>
              <w:rPr>
                <w:rFonts w:ascii="Arial" w:hAnsi="Arial" w:cs="Arial"/>
                <w:i/>
                <w:sz w:val="20"/>
                <w:szCs w:val="20"/>
              </w:rPr>
            </w:pPr>
            <w:r w:rsidRPr="0096520F">
              <w:rPr>
                <w:rFonts w:ascii="Arial" w:hAnsi="Arial" w:cs="Arial"/>
                <w:i/>
                <w:sz w:val="20"/>
                <w:szCs w:val="20"/>
              </w:rPr>
              <w:t>Per 10 g/day increment</w:t>
            </w:r>
          </w:p>
        </w:tc>
        <w:tc>
          <w:tcPr>
            <w:tcW w:w="1124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</w:tcPr>
          <w:p w:rsidR="000A0A3A" w:rsidRPr="0096520F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0A0A3A" w:rsidRPr="002A6FCA" w:rsidRDefault="000A0A3A" w:rsidP="008602A8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2A6FCA">
              <w:rPr>
                <w:rFonts w:ascii="Arial" w:hAnsi="Arial" w:cs="Arial"/>
                <w:i/>
                <w:sz w:val="20"/>
                <w:szCs w:val="20"/>
                <w:lang w:eastAsia="en-AU"/>
              </w:rPr>
              <w:t>0.69 (0.50-0.97)</w:t>
            </w:r>
          </w:p>
        </w:tc>
      </w:tr>
    </w:tbl>
    <w:p w:rsidR="000A0A3A" w:rsidRPr="0096520F" w:rsidRDefault="000A0A3A" w:rsidP="000A0A3A">
      <w:pPr>
        <w:spacing w:after="0" w:line="240" w:lineRule="auto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96520F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</w:rPr>
        <w:t xml:space="preserve">a </w:t>
      </w:r>
      <w:r w:rsidRPr="0096520F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Multivariable Model: adjusted for age, education, BMI, smoking (pack years), physical </w:t>
      </w:r>
    </w:p>
    <w:p w:rsidR="000A0A3A" w:rsidRPr="0096520F" w:rsidRDefault="000A0A3A" w:rsidP="000A0A3A">
      <w:pPr>
        <w:spacing w:after="0" w:line="240" w:lineRule="auto"/>
        <w:rPr>
          <w:rFonts w:ascii="Arial" w:hAnsi="Arial" w:cs="Arial"/>
          <w:sz w:val="20"/>
          <w:szCs w:val="20"/>
          <w:shd w:val="clear" w:color="auto" w:fill="FFFFFF"/>
        </w:rPr>
      </w:pPr>
      <w:r w:rsidRPr="0096520F">
        <w:rPr>
          <w:rFonts w:ascii="Arial" w:hAnsi="Arial" w:cs="Arial"/>
          <w:color w:val="000000"/>
          <w:sz w:val="20"/>
          <w:szCs w:val="20"/>
          <w:shd w:val="clear" w:color="auto" w:fill="FFFFFF"/>
        </w:rPr>
        <w:t>activity, lifetime mean alcohol intake, non-steroidal anti-inflammatory drug (NSAID) use,</w:t>
      </w:r>
      <w:r w:rsidRPr="0096520F">
        <w:rPr>
          <w:rFonts w:ascii="Arial" w:hAnsi="Arial" w:cs="Arial"/>
          <w:sz w:val="20"/>
          <w:szCs w:val="20"/>
          <w:shd w:val="clear" w:color="auto" w:fill="FFFFFF"/>
        </w:rPr>
        <w:t xml:space="preserve"> total </w:t>
      </w:r>
    </w:p>
    <w:p w:rsidR="000A0A3A" w:rsidRPr="0096520F" w:rsidRDefault="000A0A3A" w:rsidP="000A0A3A">
      <w:pPr>
        <w:spacing w:after="0" w:line="240" w:lineRule="auto"/>
        <w:rPr>
          <w:rFonts w:ascii="Arial" w:hAnsi="Arial" w:cs="Arial"/>
          <w:sz w:val="20"/>
          <w:szCs w:val="20"/>
          <w:shd w:val="clear" w:color="auto" w:fill="FFFFFF"/>
        </w:rPr>
      </w:pPr>
      <w:r w:rsidRPr="0096520F">
        <w:rPr>
          <w:rFonts w:ascii="Arial" w:hAnsi="Arial" w:cs="Arial"/>
          <w:sz w:val="20"/>
          <w:szCs w:val="20"/>
          <w:shd w:val="clear" w:color="auto" w:fill="FFFFFF"/>
        </w:rPr>
        <w:t>fruit intake (except for fiber intake), red meat, processed meat, and total energy</w:t>
      </w:r>
    </w:p>
    <w:p w:rsidR="000A0A3A" w:rsidRPr="0096520F" w:rsidRDefault="000A0A3A" w:rsidP="000A0A3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6520F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</w:rPr>
        <w:t xml:space="preserve">b </w:t>
      </w:r>
      <w:r w:rsidRPr="0096520F">
        <w:rPr>
          <w:rFonts w:ascii="Arial" w:hAnsi="Arial" w:cs="Arial"/>
          <w:sz w:val="20"/>
          <w:szCs w:val="20"/>
        </w:rPr>
        <w:t xml:space="preserve">Likelihood ratio test for trend across dietary variables quartiles by using an ordinal variable </w:t>
      </w:r>
    </w:p>
    <w:p w:rsidR="000A0A3A" w:rsidRPr="0096520F" w:rsidRDefault="000A0A3A" w:rsidP="000A0A3A">
      <w:pPr>
        <w:spacing w:after="0" w:line="240" w:lineRule="auto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96520F">
        <w:rPr>
          <w:rFonts w:ascii="Arial" w:hAnsi="Arial" w:cs="Arial"/>
          <w:sz w:val="20"/>
          <w:szCs w:val="20"/>
        </w:rPr>
        <w:t>coded as the median value of the quartile</w:t>
      </w:r>
    </w:p>
    <w:p w:rsidR="00C447C7" w:rsidRDefault="00C447C7">
      <w:pPr>
        <w:spacing w:after="0" w:line="200" w:lineRule="exact"/>
        <w:rPr>
          <w:b/>
          <w:color w:val="FF0000"/>
          <w:sz w:val="24"/>
          <w:szCs w:val="24"/>
          <w:highlight w:val="cyan"/>
        </w:rPr>
      </w:pPr>
    </w:p>
    <w:sectPr w:rsidR="00C447C7" w:rsidSect="008602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F7281"/>
    <w:multiLevelType w:val="hybridMultilevel"/>
    <w:tmpl w:val="513A7FA4"/>
    <w:lvl w:ilvl="0" w:tplc="FC446DF8">
      <w:start w:val="3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">
    <w:nsid w:val="0EBB42E9"/>
    <w:multiLevelType w:val="hybridMultilevel"/>
    <w:tmpl w:val="D50CD298"/>
    <w:lvl w:ilvl="0" w:tplc="DE54D99C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2">
    <w:nsid w:val="399D78A5"/>
    <w:multiLevelType w:val="hybridMultilevel"/>
    <w:tmpl w:val="98B0242A"/>
    <w:lvl w:ilvl="0" w:tplc="D400A334">
      <w:start w:val="1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6C8"/>
    <w:rsid w:val="00035C57"/>
    <w:rsid w:val="000453AD"/>
    <w:rsid w:val="00050E5E"/>
    <w:rsid w:val="00074E07"/>
    <w:rsid w:val="00077632"/>
    <w:rsid w:val="00087419"/>
    <w:rsid w:val="00090597"/>
    <w:rsid w:val="000A0A3A"/>
    <w:rsid w:val="000A2826"/>
    <w:rsid w:val="000C25AF"/>
    <w:rsid w:val="000E4E14"/>
    <w:rsid w:val="00107F2C"/>
    <w:rsid w:val="001604B3"/>
    <w:rsid w:val="00166A8A"/>
    <w:rsid w:val="00170986"/>
    <w:rsid w:val="0018368D"/>
    <w:rsid w:val="00192875"/>
    <w:rsid w:val="001B1043"/>
    <w:rsid w:val="001B2560"/>
    <w:rsid w:val="001E2B08"/>
    <w:rsid w:val="001F5DFA"/>
    <w:rsid w:val="001F7685"/>
    <w:rsid w:val="002349C1"/>
    <w:rsid w:val="002362C6"/>
    <w:rsid w:val="0024318E"/>
    <w:rsid w:val="00272362"/>
    <w:rsid w:val="002B1AE3"/>
    <w:rsid w:val="00303784"/>
    <w:rsid w:val="00310B03"/>
    <w:rsid w:val="00364B58"/>
    <w:rsid w:val="00367E42"/>
    <w:rsid w:val="003B6F73"/>
    <w:rsid w:val="003D0DCD"/>
    <w:rsid w:val="003D2092"/>
    <w:rsid w:val="00420D40"/>
    <w:rsid w:val="0042255A"/>
    <w:rsid w:val="00452CAC"/>
    <w:rsid w:val="004668C6"/>
    <w:rsid w:val="00486031"/>
    <w:rsid w:val="004A1D18"/>
    <w:rsid w:val="004C0415"/>
    <w:rsid w:val="004D58CC"/>
    <w:rsid w:val="004D7A3A"/>
    <w:rsid w:val="00503A30"/>
    <w:rsid w:val="00512BCF"/>
    <w:rsid w:val="00555B59"/>
    <w:rsid w:val="00574D41"/>
    <w:rsid w:val="005A37BF"/>
    <w:rsid w:val="005C28C6"/>
    <w:rsid w:val="005D57C0"/>
    <w:rsid w:val="005F4A95"/>
    <w:rsid w:val="005F6856"/>
    <w:rsid w:val="00635836"/>
    <w:rsid w:val="00644D1D"/>
    <w:rsid w:val="00685D95"/>
    <w:rsid w:val="00695343"/>
    <w:rsid w:val="006A002E"/>
    <w:rsid w:val="006B2ADD"/>
    <w:rsid w:val="00700F5D"/>
    <w:rsid w:val="007161C0"/>
    <w:rsid w:val="007455A5"/>
    <w:rsid w:val="00747440"/>
    <w:rsid w:val="00755C44"/>
    <w:rsid w:val="00781BD4"/>
    <w:rsid w:val="007A249E"/>
    <w:rsid w:val="007C1150"/>
    <w:rsid w:val="007C25E9"/>
    <w:rsid w:val="007C4BE6"/>
    <w:rsid w:val="007D359E"/>
    <w:rsid w:val="007D64B0"/>
    <w:rsid w:val="007D7398"/>
    <w:rsid w:val="007F1AF1"/>
    <w:rsid w:val="008055BC"/>
    <w:rsid w:val="00830526"/>
    <w:rsid w:val="008406A9"/>
    <w:rsid w:val="00850E6C"/>
    <w:rsid w:val="00855C62"/>
    <w:rsid w:val="008602A8"/>
    <w:rsid w:val="00865F29"/>
    <w:rsid w:val="008F4442"/>
    <w:rsid w:val="00913DDA"/>
    <w:rsid w:val="0092022D"/>
    <w:rsid w:val="009252A7"/>
    <w:rsid w:val="009432E0"/>
    <w:rsid w:val="00990FDC"/>
    <w:rsid w:val="009950D9"/>
    <w:rsid w:val="00996930"/>
    <w:rsid w:val="00A056C8"/>
    <w:rsid w:val="00A20216"/>
    <w:rsid w:val="00A97664"/>
    <w:rsid w:val="00AB519A"/>
    <w:rsid w:val="00AD4DBC"/>
    <w:rsid w:val="00AE7E95"/>
    <w:rsid w:val="00AF6FC0"/>
    <w:rsid w:val="00B66D62"/>
    <w:rsid w:val="00B72C5D"/>
    <w:rsid w:val="00B934D6"/>
    <w:rsid w:val="00BA467D"/>
    <w:rsid w:val="00BC72F4"/>
    <w:rsid w:val="00C31812"/>
    <w:rsid w:val="00C447C7"/>
    <w:rsid w:val="00C85F36"/>
    <w:rsid w:val="00CA71D8"/>
    <w:rsid w:val="00CA75A4"/>
    <w:rsid w:val="00CB3CFD"/>
    <w:rsid w:val="00CB4DD3"/>
    <w:rsid w:val="00CD5905"/>
    <w:rsid w:val="00D153A9"/>
    <w:rsid w:val="00D15E4C"/>
    <w:rsid w:val="00D231A4"/>
    <w:rsid w:val="00D271A5"/>
    <w:rsid w:val="00D30602"/>
    <w:rsid w:val="00D46EB9"/>
    <w:rsid w:val="00D54E96"/>
    <w:rsid w:val="00D84C70"/>
    <w:rsid w:val="00DE2417"/>
    <w:rsid w:val="00DE4C76"/>
    <w:rsid w:val="00DF1DBF"/>
    <w:rsid w:val="00DF3E1F"/>
    <w:rsid w:val="00E147ED"/>
    <w:rsid w:val="00E152B3"/>
    <w:rsid w:val="00E4038C"/>
    <w:rsid w:val="00E826AF"/>
    <w:rsid w:val="00EA3AF6"/>
    <w:rsid w:val="00EA664D"/>
    <w:rsid w:val="00EB0C16"/>
    <w:rsid w:val="00EB1350"/>
    <w:rsid w:val="00EE0F49"/>
    <w:rsid w:val="00F01D4D"/>
    <w:rsid w:val="00F45EC1"/>
    <w:rsid w:val="00F66F5F"/>
    <w:rsid w:val="00F97907"/>
    <w:rsid w:val="00FA7462"/>
    <w:rsid w:val="00FA7A3C"/>
    <w:rsid w:val="00FB1361"/>
    <w:rsid w:val="00FB436F"/>
    <w:rsid w:val="00FB690A"/>
    <w:rsid w:val="00FE2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1AE3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364B58"/>
    <w:pPr>
      <w:widowControl/>
      <w:spacing w:after="0" w:line="240" w:lineRule="auto"/>
    </w:pPr>
    <w:rPr>
      <w:rFonts w:ascii="Arial" w:hAnsi="Arial"/>
      <w:sz w:val="20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364B58"/>
    <w:rPr>
      <w:rFonts w:ascii="Arial" w:hAnsi="Arial"/>
      <w:sz w:val="20"/>
      <w:szCs w:val="21"/>
      <w:lang w:val="en-AU"/>
    </w:rPr>
  </w:style>
  <w:style w:type="table" w:styleId="TableGrid">
    <w:name w:val="Table Grid"/>
    <w:basedOn w:val="TableNormal"/>
    <w:uiPriority w:val="59"/>
    <w:rsid w:val="00D153A9"/>
    <w:pPr>
      <w:widowControl/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1AE3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364B58"/>
    <w:pPr>
      <w:widowControl/>
      <w:spacing w:after="0" w:line="240" w:lineRule="auto"/>
    </w:pPr>
    <w:rPr>
      <w:rFonts w:ascii="Arial" w:hAnsi="Arial"/>
      <w:sz w:val="20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364B58"/>
    <w:rPr>
      <w:rFonts w:ascii="Arial" w:hAnsi="Arial"/>
      <w:sz w:val="20"/>
      <w:szCs w:val="21"/>
      <w:lang w:val="en-AU"/>
    </w:rPr>
  </w:style>
  <w:style w:type="table" w:styleId="TableGrid">
    <w:name w:val="Table Grid"/>
    <w:basedOn w:val="TableNormal"/>
    <w:uiPriority w:val="59"/>
    <w:rsid w:val="00D153A9"/>
    <w:pPr>
      <w:widowControl/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8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</dc:creator>
  <cp:lastModifiedBy>Petra Lahmann</cp:lastModifiedBy>
  <cp:revision>8</cp:revision>
  <dcterms:created xsi:type="dcterms:W3CDTF">2014-09-16T10:37:00Z</dcterms:created>
  <dcterms:modified xsi:type="dcterms:W3CDTF">2014-11-07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8-08T00:00:00Z</vt:filetime>
  </property>
  <property fmtid="{D5CDD505-2E9C-101B-9397-08002B2CF9AE}" pid="3" name="LastSaved">
    <vt:filetime>2014-08-08T00:00:00Z</vt:filetime>
  </property>
</Properties>
</file>